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9D91C" w14:textId="77777777" w:rsidR="00536F32" w:rsidRPr="00D94FB3" w:rsidRDefault="00000000">
      <w:pPr>
        <w:jc w:val="both"/>
        <w:rPr>
          <w:rFonts w:eastAsia="SimSun"/>
          <w:lang w:eastAsia="zh-CN"/>
        </w:rPr>
      </w:pPr>
      <w:r w:rsidRPr="00D94FB3">
        <w:rPr>
          <w:rFonts w:hint="eastAsia"/>
        </w:rPr>
        <w:t xml:space="preserve">Table </w:t>
      </w:r>
      <w:r w:rsidRPr="00D94FB3">
        <w:rPr>
          <w:rFonts w:eastAsia="SimSun" w:hint="eastAsia"/>
          <w:lang w:eastAsia="zh-CN"/>
        </w:rPr>
        <w:t>S1</w:t>
      </w:r>
      <w:r w:rsidRPr="00D94FB3">
        <w:rPr>
          <w:rFonts w:hint="eastAsia"/>
        </w:rPr>
        <w:t xml:space="preserve"> The results of multiple logistic regression of profil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802"/>
        <w:gridCol w:w="879"/>
        <w:gridCol w:w="809"/>
        <w:gridCol w:w="841"/>
        <w:gridCol w:w="809"/>
        <w:gridCol w:w="809"/>
        <w:gridCol w:w="1675"/>
        <w:gridCol w:w="879"/>
        <w:gridCol w:w="809"/>
        <w:gridCol w:w="841"/>
        <w:gridCol w:w="809"/>
        <w:gridCol w:w="809"/>
        <w:gridCol w:w="1550"/>
      </w:tblGrid>
      <w:tr w:rsidR="00D94FB3" w:rsidRPr="00D94FB3" w14:paraId="1E34EADB" w14:textId="77777777"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03EAD600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Items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074C5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negative growth group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CA14D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low-transformation-moderate growth group</w:t>
            </w:r>
          </w:p>
        </w:tc>
      </w:tr>
      <w:tr w:rsidR="00D94FB3" w:rsidRPr="00D94FB3" w14:paraId="0D8D5B28" w14:textId="77777777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28BFA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0ED69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084B9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09429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Wald χ</w:t>
            </w:r>
            <w:r w:rsidRPr="00D94FB3">
              <w:rPr>
                <w:rFonts w:eastAsia="SimSu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0B28D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E93E7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CE619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43D79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7367A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1D956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Wald χ</w:t>
            </w:r>
            <w:r w:rsidRPr="00D94FB3">
              <w:rPr>
                <w:rFonts w:eastAsia="SimSu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B8B1C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4AD53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A4889" w14:textId="77777777" w:rsidR="00536F32" w:rsidRPr="00D94FB3" w:rsidRDefault="00000000">
            <w:pPr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D94FB3">
              <w:rPr>
                <w:rFonts w:eastAsia="SimSun" w:cs="Times New Roman"/>
                <w:i/>
                <w:iCs/>
                <w:sz w:val="21"/>
                <w:szCs w:val="21"/>
              </w:rPr>
              <w:t>95%CI</w:t>
            </w:r>
          </w:p>
        </w:tc>
      </w:tr>
      <w:tr w:rsidR="00D94FB3" w:rsidRPr="00D94FB3" w14:paraId="4A253E9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EC788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95026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40-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48DEF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-1.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5E949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8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358E2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4.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594E3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DD0E8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44BA5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</w:rPr>
              <w:t>0.0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29</w:t>
            </w:r>
            <w:r w:rsidRPr="00D94FB3">
              <w:rPr>
                <w:rFonts w:eastAsia="SimSun" w:cs="Times New Roman"/>
                <w:sz w:val="21"/>
                <w:szCs w:val="21"/>
              </w:rPr>
              <w:t>~0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936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6BA0E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-1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C7F02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133FC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5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43699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F3C5D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3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B78C6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</w:rPr>
              <w:t>0.0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74</w:t>
            </w:r>
            <w:r w:rsidRPr="00D94FB3">
              <w:rPr>
                <w:rFonts w:eastAsia="SimSun" w:cs="Times New Roman"/>
                <w:sz w:val="21"/>
                <w:szCs w:val="21"/>
              </w:rPr>
              <w:t>~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75</w:t>
            </w:r>
            <w:r w:rsidRPr="00D94FB3">
              <w:rPr>
                <w:rFonts w:eastAsia="SimSun" w:cs="Times New Roman"/>
                <w:sz w:val="21"/>
                <w:szCs w:val="21"/>
              </w:rPr>
              <w:t>8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</w:tr>
      <w:tr w:rsidR="00D94FB3" w:rsidRPr="00D94FB3" w14:paraId="302B1865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EE799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789A9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≥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8F143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C5B27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1A967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CC424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D5CE3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15911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2AA87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4F695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45738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2D5CF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15791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928B3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D94FB3" w:rsidRPr="00D94FB3" w14:paraId="2F2A5ADC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3AB78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5C6BA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cs="Times New Roman"/>
                <w:sz w:val="21"/>
                <w:szCs w:val="21"/>
              </w:rPr>
              <w:t>Elementary school and be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05A6E4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6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0281B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F8541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3.6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57C23D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37DC5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5.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CBFB7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.957</w:t>
            </w:r>
            <w:r w:rsidRPr="00D94FB3">
              <w:rPr>
                <w:rFonts w:eastAsia="SimSun" w:cs="Times New Roman"/>
                <w:sz w:val="21"/>
                <w:szCs w:val="21"/>
              </w:rPr>
              <w:t>~3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.354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39E74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2B336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20E1D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4.6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42CCE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A78C23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4.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8087D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</w:rPr>
              <w:t>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135</w:t>
            </w:r>
            <w:r w:rsidRPr="00D94FB3">
              <w:rPr>
                <w:rFonts w:eastAsia="SimSun" w:cs="Times New Roman"/>
                <w:sz w:val="21"/>
                <w:szCs w:val="21"/>
              </w:rPr>
              <w:t>~1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5.505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</w:tr>
      <w:tr w:rsidR="00D94FB3" w:rsidRPr="00D94FB3" w14:paraId="287D10A1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C6D4A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953D0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J</w:t>
            </w:r>
            <w:r w:rsidRPr="00D94FB3">
              <w:rPr>
                <w:rFonts w:cs="Times New Roman"/>
                <w:sz w:val="21"/>
                <w:szCs w:val="21"/>
              </w:rPr>
              <w:t>unior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11CEE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FA7D5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167A43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2.7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5D14AF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F6E31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3.4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327DD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.794</w:t>
            </w:r>
            <w:r w:rsidRPr="00D94FB3">
              <w:rPr>
                <w:rFonts w:eastAsia="SimSun" w:cs="Times New Roman"/>
                <w:sz w:val="21"/>
                <w:szCs w:val="21"/>
              </w:rPr>
              <w:t>~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15.391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FD2FDD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21FE50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5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26126A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3.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D2DB2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EE08C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2.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967BA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</w:rPr>
              <w:t>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16</w:t>
            </w:r>
            <w:r w:rsidRPr="00D94FB3">
              <w:rPr>
                <w:rFonts w:eastAsia="SimSun" w:cs="Times New Roman"/>
                <w:sz w:val="21"/>
                <w:szCs w:val="21"/>
              </w:rPr>
              <w:t>~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7.530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</w:tr>
      <w:tr w:rsidR="00D94FB3" w:rsidRPr="00D94FB3" w14:paraId="3AFC2BB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3C3F5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1752F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D94FB3">
              <w:rPr>
                <w:rFonts w:cs="Times New Roman"/>
                <w:sz w:val="21"/>
                <w:szCs w:val="21"/>
              </w:rPr>
              <w:t>College degree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E9441E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72E02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DCDDE9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3A3604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739C1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F7629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4BC96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3C173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B13577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5CE428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9A8C6" w14:textId="77777777" w:rsidR="00536F32" w:rsidRPr="00D94FB3" w:rsidRDefault="00536F32">
            <w:pPr>
              <w:spacing w:line="320" w:lineRule="atLeast"/>
              <w:ind w:left="60" w:right="60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C9063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D94FB3" w:rsidRPr="00D94FB3" w14:paraId="4E752312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5C7CB" w14:textId="77777777" w:rsidR="00536F32" w:rsidRPr="00D94FB3" w:rsidRDefault="00000000">
            <w:pPr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Internalized sha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EBF69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22B56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55664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FED20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5.9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8EAAC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FA0AD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3DEAC" w14:textId="77777777" w:rsidR="00536F32" w:rsidRPr="00D94FB3" w:rsidRDefault="00000000">
            <w:pPr>
              <w:spacing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</w:rPr>
              <w:t>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8</w:t>
            </w:r>
            <w:r w:rsidRPr="00D94FB3">
              <w:rPr>
                <w:rFonts w:eastAsia="SimSun" w:cs="Times New Roman"/>
                <w:sz w:val="21"/>
                <w:szCs w:val="21"/>
              </w:rPr>
              <w:t>8~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2.178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22D73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E65AC3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34B757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9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6A6FE7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3CEF4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73EE8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.892</w:t>
            </w:r>
            <w:r w:rsidRPr="00D94FB3">
              <w:rPr>
                <w:rFonts w:eastAsia="SimSun" w:cs="Times New Roman"/>
                <w:sz w:val="21"/>
                <w:szCs w:val="21"/>
              </w:rPr>
              <w:t>~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397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</w:tr>
      <w:tr w:rsidR="00D94FB3" w:rsidRPr="00D94FB3" w14:paraId="44B90D15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F4CBE" w14:textId="77777777" w:rsidR="00536F32" w:rsidRPr="00D94FB3" w:rsidRDefault="00000000">
            <w:pPr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Social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001BE" w14:textId="77777777" w:rsidR="00536F32" w:rsidRPr="00D94FB3" w:rsidRDefault="00536F32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0FC570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2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65DC9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8CAD9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4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AD727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CB16F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FC6FD" w14:textId="77777777" w:rsidR="00536F32" w:rsidRPr="00D94FB3" w:rsidRDefault="00000000">
            <w:pPr>
              <w:spacing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</w:rPr>
              <w:t>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07</w:t>
            </w:r>
            <w:r w:rsidRPr="00D94FB3">
              <w:rPr>
                <w:rFonts w:eastAsia="SimSun" w:cs="Times New Roman"/>
                <w:sz w:val="21"/>
                <w:szCs w:val="21"/>
              </w:rPr>
              <w:t>~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738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1C5AE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98205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CDE38A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2.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F0A49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0.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A7499" w14:textId="77777777" w:rsidR="00536F32" w:rsidRPr="00D94FB3" w:rsidRDefault="00000000">
            <w:pPr>
              <w:spacing w:line="320" w:lineRule="atLeast"/>
              <w:ind w:left="60" w:right="6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1.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808DF" w14:textId="77777777" w:rsidR="00536F32" w:rsidRPr="00D94FB3" w:rsidRDefault="00000000">
            <w:pPr>
              <w:jc w:val="both"/>
              <w:rPr>
                <w:rFonts w:eastAsia="SimSun" w:cs="Times New Roman"/>
                <w:sz w:val="21"/>
                <w:szCs w:val="21"/>
              </w:rPr>
            </w:pPr>
            <w:r w:rsidRPr="00D94FB3">
              <w:rPr>
                <w:rFonts w:eastAsia="SimSun" w:cs="Times New Roman"/>
                <w:sz w:val="21"/>
                <w:szCs w:val="21"/>
              </w:rPr>
              <w:t>（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0.969</w:t>
            </w:r>
            <w:r w:rsidRPr="00D94FB3">
              <w:rPr>
                <w:rFonts w:eastAsia="SimSun" w:cs="Times New Roman"/>
                <w:sz w:val="21"/>
                <w:szCs w:val="21"/>
              </w:rPr>
              <w:t>~1.</w:t>
            </w:r>
            <w:r w:rsidRPr="00D94FB3">
              <w:rPr>
                <w:rFonts w:eastAsia="SimSun" w:cs="Times New Roman"/>
                <w:sz w:val="21"/>
                <w:szCs w:val="21"/>
                <w:lang w:eastAsia="zh-CN"/>
              </w:rPr>
              <w:t>424</w:t>
            </w:r>
            <w:r w:rsidRPr="00D94FB3">
              <w:rPr>
                <w:rFonts w:eastAsia="SimSun" w:cs="Times New Roman"/>
                <w:sz w:val="21"/>
                <w:szCs w:val="21"/>
              </w:rPr>
              <w:t>）</w:t>
            </w:r>
          </w:p>
        </w:tc>
      </w:tr>
    </w:tbl>
    <w:p w14:paraId="0A37AFB4" w14:textId="77777777" w:rsidR="00536F32" w:rsidRPr="00D94FB3" w:rsidRDefault="00000000">
      <w:pPr>
        <w:rPr>
          <w:rFonts w:eastAsia="SimSun" w:cs="Times New Roman"/>
          <w:szCs w:val="21"/>
          <w:lang w:eastAsia="zh-CN"/>
        </w:rPr>
      </w:pPr>
      <w:r w:rsidRPr="00D94FB3">
        <w:rPr>
          <w:rFonts w:eastAsia="SimSun" w:hint="eastAsia"/>
          <w:lang w:eastAsia="zh-CN"/>
        </w:rPr>
        <w:t xml:space="preserve">SIS: </w:t>
      </w:r>
      <w:r w:rsidRPr="00D94FB3">
        <w:rPr>
          <w:rFonts w:eastAsia="SimSun" w:cs="Times New Roman"/>
          <w:szCs w:val="21"/>
        </w:rPr>
        <w:t>Social Impact Scal</w:t>
      </w:r>
      <w:r w:rsidRPr="00D94FB3">
        <w:rPr>
          <w:rFonts w:eastAsia="SimSun" w:cs="Times New Roman" w:hint="eastAsia"/>
          <w:szCs w:val="21"/>
          <w:lang w:eastAsia="zh-CN"/>
        </w:rPr>
        <w:t xml:space="preserve">e; Use the </w:t>
      </w:r>
      <w:proofErr w:type="gramStart"/>
      <w:r w:rsidRPr="00D94FB3">
        <w:rPr>
          <w:rFonts w:eastAsia="SimSun" w:cs="Times New Roman" w:hint="eastAsia"/>
          <w:szCs w:val="21"/>
          <w:lang w:eastAsia="zh-CN"/>
        </w:rPr>
        <w:t>positive growth</w:t>
      </w:r>
      <w:proofErr w:type="gramEnd"/>
      <w:r w:rsidRPr="00D94FB3">
        <w:rPr>
          <w:rFonts w:eastAsia="SimSun" w:cs="Times New Roman" w:hint="eastAsia"/>
          <w:szCs w:val="21"/>
          <w:lang w:eastAsia="zh-CN"/>
        </w:rPr>
        <w:t xml:space="preserve"> group as a reference.</w:t>
      </w:r>
    </w:p>
    <w:p w14:paraId="155C5466" w14:textId="77777777" w:rsidR="00536F32" w:rsidRPr="00D94FB3" w:rsidRDefault="00536F32">
      <w:pPr>
        <w:rPr>
          <w:rFonts w:eastAsia="SimSun" w:cs="Times New Roman"/>
          <w:szCs w:val="21"/>
          <w:lang w:eastAsia="zh-CN"/>
        </w:rPr>
        <w:sectPr w:rsidR="00536F32" w:rsidRPr="00D94FB3" w:rsidSect="00D94FB3">
          <w:pgSz w:w="16838" w:h="11906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21E95E3" w14:textId="77777777" w:rsidR="00536F32" w:rsidRPr="00D94FB3" w:rsidRDefault="00000000">
      <w:pPr>
        <w:rPr>
          <w:rFonts w:cs="Times New Roman"/>
          <w:szCs w:val="24"/>
          <w:lang w:eastAsia="zh-CN"/>
        </w:rPr>
      </w:pPr>
      <w:r w:rsidRPr="00D94FB3">
        <w:rPr>
          <w:rFonts w:cs="Times New Roman"/>
          <w:szCs w:val="24"/>
          <w:lang w:eastAsia="zh-CN"/>
        </w:rPr>
        <w:lastRenderedPageBreak/>
        <w:t xml:space="preserve">Figure </w:t>
      </w:r>
      <w:r w:rsidRPr="00D94FB3">
        <w:rPr>
          <w:rFonts w:cs="Times New Roman" w:hint="eastAsia"/>
          <w:szCs w:val="24"/>
          <w:lang w:eastAsia="zh-CN"/>
        </w:rPr>
        <w:t>S1 Four Model Parameter Variations</w:t>
      </w:r>
    </w:p>
    <w:p w14:paraId="3A68EE39" w14:textId="77777777" w:rsidR="00536F32" w:rsidRPr="00D94FB3" w:rsidRDefault="00000000">
      <w:pPr>
        <w:rPr>
          <w:rFonts w:cs="Times New Roman"/>
          <w:szCs w:val="24"/>
          <w:lang w:eastAsia="zh-CN"/>
        </w:rPr>
      </w:pPr>
      <w:r w:rsidRPr="00D94FB3">
        <w:rPr>
          <w:rFonts w:cs="Times New Roman"/>
          <w:noProof/>
          <w:szCs w:val="24"/>
          <w:lang w:eastAsia="zh-CN"/>
        </w:rPr>
        <w:drawing>
          <wp:inline distT="0" distB="0" distL="114300" distR="114300" wp14:anchorId="013D480D" wp14:editId="2701B9E5">
            <wp:extent cx="6410960" cy="3650615"/>
            <wp:effectExtent l="0" t="0" r="2540" b="6985"/>
            <wp:docPr id="2" name="图片 2" descr="图片1-17499986449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-174999864492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1096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7C27E" w14:textId="77777777" w:rsidR="00536F32" w:rsidRPr="00D94FB3" w:rsidRDefault="00536F32"/>
    <w:sectPr w:rsidR="00536F32" w:rsidRPr="00D94FB3" w:rsidSect="00D94F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C5EAF" w14:textId="77777777" w:rsidR="006B1B04" w:rsidRDefault="006B1B04">
      <w:r>
        <w:separator/>
      </w:r>
    </w:p>
  </w:endnote>
  <w:endnote w:type="continuationSeparator" w:id="0">
    <w:p w14:paraId="406B25B4" w14:textId="77777777" w:rsidR="006B1B04" w:rsidRDefault="006B1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AE865" w14:textId="77777777" w:rsidR="006B1B04" w:rsidRDefault="006B1B04">
      <w:pPr>
        <w:spacing w:before="0" w:after="0"/>
      </w:pPr>
      <w:r>
        <w:separator/>
      </w:r>
    </w:p>
  </w:footnote>
  <w:footnote w:type="continuationSeparator" w:id="0">
    <w:p w14:paraId="188B0948" w14:textId="77777777" w:rsidR="006B1B04" w:rsidRDefault="006B1B0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4847AE1"/>
    <w:rsid w:val="00342A15"/>
    <w:rsid w:val="00536F32"/>
    <w:rsid w:val="006B1B04"/>
    <w:rsid w:val="00D94FB3"/>
    <w:rsid w:val="23C26B36"/>
    <w:rsid w:val="318E3E6D"/>
    <w:rsid w:val="44847AE1"/>
    <w:rsid w:val="532A7D13"/>
    <w:rsid w:val="539354E6"/>
    <w:rsid w:val="5E3C616A"/>
    <w:rsid w:val="748A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45F9D8"/>
  <w15:docId w15:val="{71A5FECB-32B0-4E06-A397-D7C490EA8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pPr>
      <w:spacing w:before="0" w:beforeAutospacing="1" w:after="0" w:afterAutospacing="1"/>
    </w:pPr>
    <w:rPr>
      <w:rFonts w:cs="Times New Roman"/>
      <w:lang w:eastAsia="zh-CN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LineNumber">
    <w:name w:val="line number"/>
    <w:basedOn w:val="DefaultParagraphFont"/>
    <w:rsid w:val="00D94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7</Words>
  <Characters>784</Characters>
  <Application>Microsoft Office Word</Application>
  <DocSecurity>0</DocSecurity>
  <Lines>6</Lines>
  <Paragraphs>1</Paragraphs>
  <ScaleCrop>false</ScaleCrop>
  <Company>Frontiers Media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〃祈瑟ぐ</dc:creator>
  <cp:lastModifiedBy>Tim West</cp:lastModifiedBy>
  <cp:revision>2</cp:revision>
  <dcterms:created xsi:type="dcterms:W3CDTF">2024-12-28T14:01:00Z</dcterms:created>
  <dcterms:modified xsi:type="dcterms:W3CDTF">2025-07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36FA21925434E95B923011CE6F603CB_11</vt:lpwstr>
  </property>
  <property fmtid="{D5CDD505-2E9C-101B-9397-08002B2CF9AE}" pid="4" name="KSOTemplateDocerSaveRecord">
    <vt:lpwstr>eyJoZGlkIjoiY2M0NjI2ZTIyOTU5NzZhYzVkYmQ2NjQxNGNkOWRlM2MiLCJ1c2VySWQiOiIzOTA0NTM0MjcifQ==</vt:lpwstr>
  </property>
</Properties>
</file>